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65A71" w14:textId="77777777" w:rsidR="00AA312C" w:rsidRDefault="00AA312C" w:rsidP="00EC195E">
      <w:pPr>
        <w:tabs>
          <w:tab w:val="left" w:pos="2040"/>
        </w:tabs>
      </w:pPr>
      <w:r>
        <w:t>Supplement Table 1. Category of prescription quality</w:t>
      </w:r>
    </w:p>
    <w:tbl>
      <w:tblPr>
        <w:tblW w:w="12860" w:type="dxa"/>
        <w:tblLook w:val="04A0" w:firstRow="1" w:lastRow="0" w:firstColumn="1" w:lastColumn="0" w:noHBand="0" w:noVBand="1"/>
      </w:tblPr>
      <w:tblGrid>
        <w:gridCol w:w="2780"/>
        <w:gridCol w:w="10080"/>
      </w:tblGrid>
      <w:tr w:rsidR="00AA312C" w:rsidRPr="00AA312C" w14:paraId="674143F0" w14:textId="77777777" w:rsidTr="00BE6699">
        <w:trPr>
          <w:trHeight w:val="70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9616" w14:textId="77777777" w:rsidR="00AA312C" w:rsidRPr="00AA312C" w:rsidRDefault="00AA312C" w:rsidP="00BE66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Prescription Quality</w:t>
            </w:r>
          </w:p>
        </w:tc>
        <w:tc>
          <w:tcPr>
            <w:tcW w:w="10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C2BFB4" w14:textId="77777777" w:rsidR="00AA312C" w:rsidRPr="00AA312C" w:rsidRDefault="00AA312C" w:rsidP="00BE66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Definition</w:t>
            </w:r>
          </w:p>
        </w:tc>
      </w:tr>
      <w:tr w:rsidR="00AA312C" w:rsidRPr="00AA312C" w14:paraId="1EFFB7DC" w14:textId="77777777" w:rsidTr="00BE6699">
        <w:trPr>
          <w:trHeight w:val="53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4F70" w14:textId="77777777" w:rsidR="00AA312C" w:rsidRPr="00AA312C" w:rsidRDefault="00AA312C" w:rsidP="005A2D8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Guideline Adherent</w:t>
            </w:r>
          </w:p>
        </w:tc>
        <w:tc>
          <w:tcPr>
            <w:tcW w:w="10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6C6230" w14:textId="77777777" w:rsidR="00AA312C" w:rsidRPr="00AA312C" w:rsidRDefault="00AA312C" w:rsidP="00AA31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Correct drug</w:t>
            </w:r>
            <w:r w:rsidRPr="00AA312C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CA"/>
              </w:rPr>
              <w:t xml:space="preserve"> (i.e. first line agent)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, dose, duration according to prescribing guidelines for specific indication</w:t>
            </w:r>
          </w:p>
        </w:tc>
      </w:tr>
      <w:tr w:rsidR="00AA312C" w:rsidRPr="00AA312C" w14:paraId="1AA3C03C" w14:textId="77777777" w:rsidTr="00637F3A">
        <w:trPr>
          <w:trHeight w:val="200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4677" w14:textId="77777777" w:rsidR="00AA312C" w:rsidRPr="00AA312C" w:rsidRDefault="00AA312C" w:rsidP="005A2D8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Under Treatment</w:t>
            </w:r>
          </w:p>
        </w:tc>
        <w:tc>
          <w:tcPr>
            <w:tcW w:w="10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C5315F" w14:textId="77777777" w:rsidR="00AA312C" w:rsidRPr="00AA312C" w:rsidRDefault="00AA312C" w:rsidP="00AA31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Use of antibiotic</w:t>
            </w:r>
            <w:r w:rsidRPr="00AA312C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CA"/>
              </w:rPr>
              <w:t xml:space="preserve"> (i.e. first line agents)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 that can be improved in one of the following categories: (1) drug dose (</w:t>
            </w:r>
            <w:r w:rsidRPr="00AA312C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en-CA"/>
              </w:rPr>
              <w:t xml:space="preserve">low 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in comparison to guideline recommendation); (2) duration of therapy (</w:t>
            </w:r>
            <w:r w:rsidRPr="00AA312C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en-CA"/>
              </w:rPr>
              <w:t xml:space="preserve">short 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in comparison to guideline recommendation) in the absence of renal dysfunction</w:t>
            </w:r>
          </w:p>
          <w:p w14:paraId="58040A2A" w14:textId="77777777" w:rsidR="00AA312C" w:rsidRPr="00AA312C" w:rsidRDefault="00AA312C" w:rsidP="00AA31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Dose low; Duration guideline adherent</w:t>
            </w:r>
          </w:p>
          <w:p w14:paraId="2E06C274" w14:textId="77777777" w:rsidR="00AA312C" w:rsidRPr="00AA312C" w:rsidRDefault="00AA312C" w:rsidP="00AA31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Dose guideline adherent; Duration short</w:t>
            </w:r>
          </w:p>
          <w:p w14:paraId="545EA3C5" w14:textId="77777777" w:rsidR="00AA312C" w:rsidRPr="00AA312C" w:rsidRDefault="00AA312C" w:rsidP="00AA31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Dose low; Duration short</w:t>
            </w:r>
          </w:p>
          <w:p w14:paraId="4DBDAF48" w14:textId="77777777" w:rsidR="00AA312C" w:rsidRPr="00AA312C" w:rsidRDefault="00AA312C" w:rsidP="00AA31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Dose low; Duration long</w:t>
            </w:r>
          </w:p>
          <w:p w14:paraId="00FA3A85" w14:textId="77777777" w:rsidR="00AA312C" w:rsidRPr="00AA312C" w:rsidRDefault="00AA312C" w:rsidP="00AA31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Dose high; Duration short</w:t>
            </w:r>
          </w:p>
        </w:tc>
      </w:tr>
      <w:tr w:rsidR="00AA312C" w:rsidRPr="00AA312C" w14:paraId="061E0EE9" w14:textId="77777777" w:rsidTr="00BE6699">
        <w:trPr>
          <w:trHeight w:val="1448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26EF4" w14:textId="77777777" w:rsidR="00AA312C" w:rsidRPr="00AA312C" w:rsidRDefault="00AA312C" w:rsidP="005A2D8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Effective but Unnecessary</w:t>
            </w:r>
          </w:p>
        </w:tc>
        <w:tc>
          <w:tcPr>
            <w:tcW w:w="10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9374B9D" w14:textId="77777777" w:rsidR="00AA312C" w:rsidRPr="00AA312C" w:rsidRDefault="00AA312C" w:rsidP="00AA31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Use of antibiotic</w:t>
            </w:r>
            <w:r w:rsidRPr="00AA312C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CA"/>
              </w:rPr>
              <w:t xml:space="preserve"> (i.e. first line agents)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 that can be improved in one of the following categories: (1) drug dose (</w:t>
            </w:r>
            <w:r w:rsidRPr="00AA312C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en-CA"/>
              </w:rPr>
              <w:t xml:space="preserve">high 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in comparison to guideline recommendation); (2) duration of therapy (</w:t>
            </w:r>
            <w:r w:rsidRPr="00AA312C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en-CA"/>
              </w:rPr>
              <w:t xml:space="preserve">long 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in comparison to guideline recommendation)</w:t>
            </w:r>
          </w:p>
          <w:p w14:paraId="195C9460" w14:textId="77777777" w:rsidR="00AA312C" w:rsidRPr="00AA312C" w:rsidRDefault="00AA312C" w:rsidP="00AA312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Dose high; Duration guideline adherent</w:t>
            </w:r>
          </w:p>
          <w:p w14:paraId="0FB4E9DD" w14:textId="77777777" w:rsidR="00AA312C" w:rsidRPr="00AA312C" w:rsidRDefault="00AA312C" w:rsidP="00AA312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Dose guideline adherent; Duration long</w:t>
            </w:r>
          </w:p>
          <w:p w14:paraId="2A7C8599" w14:textId="77777777" w:rsidR="00AA312C" w:rsidRPr="00AA312C" w:rsidRDefault="00AA312C" w:rsidP="00AA312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Dose h</w:t>
            </w:r>
            <w:r w:rsidR="00BE66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i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gh; Duration long</w:t>
            </w:r>
          </w:p>
        </w:tc>
      </w:tr>
      <w:tr w:rsidR="00AA312C" w:rsidRPr="00AA312C" w14:paraId="57B24111" w14:textId="77777777" w:rsidTr="00637F3A">
        <w:trPr>
          <w:trHeight w:val="200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EA955" w14:textId="77777777" w:rsidR="00AA312C" w:rsidRPr="00AA312C" w:rsidRDefault="00AA312C" w:rsidP="005A2D8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Clinically Appropriate</w:t>
            </w:r>
          </w:p>
        </w:tc>
        <w:tc>
          <w:tcPr>
            <w:tcW w:w="10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B22ED8E" w14:textId="77777777" w:rsidR="00AA312C" w:rsidRDefault="00AA312C" w:rsidP="00AA31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Incorrect drug (</w:t>
            </w:r>
            <w:r w:rsidRPr="00AA312C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en-CA"/>
              </w:rPr>
              <w:t>i.e. non</w:t>
            </w:r>
            <w:r w:rsidR="00982053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en-CA"/>
              </w:rPr>
              <w:t>-</w:t>
            </w:r>
            <w:r w:rsidRPr="00AA312C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en-CA"/>
              </w:rPr>
              <w:t>first line agent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) according to guidelines for specific indication but </w:t>
            </w:r>
            <w:r w:rsidRPr="00BE6699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u w:val="single"/>
                <w:lang w:eastAsia="en-CA"/>
              </w:rPr>
              <w:t>at least one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 of the following criteria met: </w:t>
            </w:r>
            <w:r w:rsidR="00BE66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(1)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 high-risk patient; </w:t>
            </w:r>
            <w:r w:rsidR="00BE66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(2)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 presence of comorbidity; </w:t>
            </w:r>
            <w:r w:rsidR="00BE66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(3) 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drug interactions </w:t>
            </w:r>
            <w:r w:rsidR="00637F3A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preclude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 first line agent</w:t>
            </w:r>
          </w:p>
          <w:p w14:paraId="06004BF6" w14:textId="77777777" w:rsidR="00BE6699" w:rsidRDefault="00BE6699" w:rsidP="00BE669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BE66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High risk patient status defined as presence of anti-rheumatic drugs, oral glucocorticoids, anti-rejection medication, and/or chemotherapeutic agents</w:t>
            </w:r>
          </w:p>
          <w:p w14:paraId="546EDB15" w14:textId="77777777" w:rsidR="00BE6699" w:rsidRDefault="00BE6699" w:rsidP="00BE669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Comorbidities included: diabetes, congestive heart failure, myocardial infarction, COPD, asthma, coronary artery disease, hypertension, cancer, chronic kidney disease, moderate/severe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Charlson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 index score</w:t>
            </w:r>
          </w:p>
          <w:p w14:paraId="75CA645A" w14:textId="77777777" w:rsidR="00686F6D" w:rsidRDefault="00BE6699" w:rsidP="00686F6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Drug interactions included moderate/severe interactions only</w:t>
            </w:r>
          </w:p>
          <w:p w14:paraId="3BD78FBE" w14:textId="1DFBB49E" w:rsidR="00686F6D" w:rsidRPr="006221BF" w:rsidRDefault="00686F6D" w:rsidP="00686F6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Use of first line agent classified as undertreatment in the presence of renal dysfunction (i.e. chronic kidney disease)</w:t>
            </w:r>
          </w:p>
        </w:tc>
      </w:tr>
      <w:tr w:rsidR="00AA312C" w:rsidRPr="00AA312C" w14:paraId="3AECB125" w14:textId="77777777" w:rsidTr="00637F3A">
        <w:trPr>
          <w:trHeight w:val="200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093B" w14:textId="25AC5570" w:rsidR="00AA312C" w:rsidRPr="00AA312C" w:rsidRDefault="00AA312C" w:rsidP="005A2D8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Not </w:t>
            </w:r>
            <w:r w:rsidR="00154D59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Re</w:t>
            </w:r>
            <w:r w:rsidRPr="00AA312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CA"/>
              </w:rPr>
              <w:t>commended</w:t>
            </w:r>
          </w:p>
        </w:tc>
        <w:tc>
          <w:tcPr>
            <w:tcW w:w="10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AA1764" w14:textId="77777777" w:rsidR="00AA312C" w:rsidRDefault="00AA312C" w:rsidP="00AA31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Incorrect drug (</w:t>
            </w:r>
            <w:r w:rsidRPr="00AA312C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en-CA"/>
              </w:rPr>
              <w:t>i.e</w:t>
            </w:r>
            <w:r w:rsidR="00982053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en-CA"/>
              </w:rPr>
              <w:t>.</w:t>
            </w:r>
            <w:r w:rsidRPr="00AA312C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en-CA"/>
              </w:rPr>
              <w:t xml:space="preserve"> non</w:t>
            </w:r>
            <w:r w:rsidR="00982053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en-CA"/>
              </w:rPr>
              <w:t>-</w:t>
            </w:r>
            <w:r w:rsidRPr="00AA312C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en-CA"/>
              </w:rPr>
              <w:t>first line agent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 according to guidelines for specific indication in </w:t>
            </w:r>
            <w:r w:rsidRPr="00BE66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the</w:t>
            </w:r>
            <w:r w:rsidRPr="00BE6699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BE6699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u w:val="single"/>
                <w:lang w:eastAsia="en-CA"/>
              </w:rPr>
              <w:t xml:space="preserve">absence of </w:t>
            </w:r>
            <w:r w:rsidR="00BE6699" w:rsidRPr="00BE6699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u w:val="single"/>
                <w:lang w:eastAsia="en-CA"/>
              </w:rPr>
              <w:t>all</w:t>
            </w:r>
            <w:r w:rsidR="00BE66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the following criteria met: </w:t>
            </w:r>
            <w:r w:rsidR="00BE66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(1)</w:t>
            </w:r>
            <w:r w:rsidR="00BE6699"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 high-risk patien</w:t>
            </w:r>
            <w:r w:rsidR="00BE66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t</w:t>
            </w:r>
            <w:r w:rsidR="00BE6699"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; </w:t>
            </w:r>
            <w:r w:rsidR="00BE66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(2)</w:t>
            </w:r>
            <w:r w:rsidR="00BE6699"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 presence of comorbidity; </w:t>
            </w:r>
            <w:r w:rsidR="00BE66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(3) </w:t>
            </w:r>
            <w:r w:rsidR="00BE6699"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drug interactions </w:t>
            </w:r>
            <w:r w:rsidR="00BE66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preclude</w:t>
            </w:r>
            <w:r w:rsidR="00BE6699" w:rsidRPr="00AA312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 first line agent</w:t>
            </w:r>
          </w:p>
          <w:p w14:paraId="71503403" w14:textId="77777777" w:rsidR="00BE6699" w:rsidRDefault="00BE6699" w:rsidP="00BE669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 w:rsidRPr="00BE669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High risk patient status defined as presence of anti-rheumatic drugs, oral glucocorticoids, anti-rejection medication, and/or chemotherapeutic agents</w:t>
            </w:r>
          </w:p>
          <w:p w14:paraId="2CE84B61" w14:textId="77777777" w:rsidR="00BE6699" w:rsidRDefault="00BE6699" w:rsidP="00BE669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Comorbidities included: diabetes, congestive heart failure, myocardial infarction, COPD, asthma, coronary artery disease, hypertension, cancer, chronic kidney disease, moderate/severe 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Charlson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 xml:space="preserve"> index score</w:t>
            </w:r>
          </w:p>
          <w:p w14:paraId="66A09E7B" w14:textId="77777777" w:rsidR="00BE6699" w:rsidRPr="00BE6699" w:rsidRDefault="00BE6699" w:rsidP="00AA312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CA"/>
              </w:rPr>
              <w:t>Drug interactions included moderate/severe interactions only</w:t>
            </w:r>
          </w:p>
        </w:tc>
      </w:tr>
    </w:tbl>
    <w:p w14:paraId="2554B7D4" w14:textId="77777777" w:rsidR="0024066C" w:rsidRDefault="0024066C" w:rsidP="00EC195E">
      <w:pPr>
        <w:tabs>
          <w:tab w:val="left" w:pos="2040"/>
        </w:tabs>
      </w:pPr>
      <w:bookmarkStart w:id="0" w:name="_GoBack"/>
      <w:bookmarkEnd w:id="0"/>
    </w:p>
    <w:sectPr w:rsidR="0024066C" w:rsidSect="001A3D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C3094" w14:textId="77777777" w:rsidR="005B041E" w:rsidRDefault="005B041E" w:rsidP="008C2417">
      <w:pPr>
        <w:spacing w:after="0" w:line="240" w:lineRule="auto"/>
      </w:pPr>
      <w:r>
        <w:separator/>
      </w:r>
    </w:p>
  </w:endnote>
  <w:endnote w:type="continuationSeparator" w:id="0">
    <w:p w14:paraId="02D180EC" w14:textId="77777777" w:rsidR="005B041E" w:rsidRDefault="005B041E" w:rsidP="008C2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B838DD" w14:textId="77777777" w:rsidR="005B041E" w:rsidRDefault="005B041E" w:rsidP="008C2417">
      <w:pPr>
        <w:spacing w:after="0" w:line="240" w:lineRule="auto"/>
      </w:pPr>
      <w:r>
        <w:separator/>
      </w:r>
    </w:p>
  </w:footnote>
  <w:footnote w:type="continuationSeparator" w:id="0">
    <w:p w14:paraId="437D67C1" w14:textId="77777777" w:rsidR="005B041E" w:rsidRDefault="005B041E" w:rsidP="008C24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215A9"/>
    <w:multiLevelType w:val="hybridMultilevel"/>
    <w:tmpl w:val="49188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C6FEB"/>
    <w:multiLevelType w:val="hybridMultilevel"/>
    <w:tmpl w:val="8F761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026EC1"/>
    <w:multiLevelType w:val="hybridMultilevel"/>
    <w:tmpl w:val="8D044180"/>
    <w:lvl w:ilvl="0" w:tplc="19C4E78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55DCD"/>
    <w:multiLevelType w:val="hybridMultilevel"/>
    <w:tmpl w:val="916C6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5B719E"/>
    <w:multiLevelType w:val="hybridMultilevel"/>
    <w:tmpl w:val="F340A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533"/>
    <w:rsid w:val="00054278"/>
    <w:rsid w:val="000B3225"/>
    <w:rsid w:val="000C0A48"/>
    <w:rsid w:val="000F1AF1"/>
    <w:rsid w:val="000F4317"/>
    <w:rsid w:val="001027AA"/>
    <w:rsid w:val="001322CD"/>
    <w:rsid w:val="00136959"/>
    <w:rsid w:val="00154D59"/>
    <w:rsid w:val="00156212"/>
    <w:rsid w:val="0016546F"/>
    <w:rsid w:val="001665B8"/>
    <w:rsid w:val="001939F4"/>
    <w:rsid w:val="001A3DC8"/>
    <w:rsid w:val="001A4B94"/>
    <w:rsid w:val="001B627A"/>
    <w:rsid w:val="001C6AE2"/>
    <w:rsid w:val="002031FD"/>
    <w:rsid w:val="00204EC6"/>
    <w:rsid w:val="00217C76"/>
    <w:rsid w:val="00222902"/>
    <w:rsid w:val="0024066C"/>
    <w:rsid w:val="0026666F"/>
    <w:rsid w:val="00281807"/>
    <w:rsid w:val="00290AD4"/>
    <w:rsid w:val="00292DE4"/>
    <w:rsid w:val="002940A9"/>
    <w:rsid w:val="002C40A4"/>
    <w:rsid w:val="002C4868"/>
    <w:rsid w:val="002E0C3C"/>
    <w:rsid w:val="0030011F"/>
    <w:rsid w:val="00315421"/>
    <w:rsid w:val="00322A99"/>
    <w:rsid w:val="00324D80"/>
    <w:rsid w:val="00343B1A"/>
    <w:rsid w:val="00380EF6"/>
    <w:rsid w:val="00395F58"/>
    <w:rsid w:val="00397DD8"/>
    <w:rsid w:val="003D1A53"/>
    <w:rsid w:val="003D4C96"/>
    <w:rsid w:val="003D679D"/>
    <w:rsid w:val="003D71D9"/>
    <w:rsid w:val="003D74BC"/>
    <w:rsid w:val="003F0832"/>
    <w:rsid w:val="003F4E85"/>
    <w:rsid w:val="00417A94"/>
    <w:rsid w:val="00420FA1"/>
    <w:rsid w:val="00445479"/>
    <w:rsid w:val="00466E73"/>
    <w:rsid w:val="0047073C"/>
    <w:rsid w:val="00475175"/>
    <w:rsid w:val="004E46D8"/>
    <w:rsid w:val="004F06E7"/>
    <w:rsid w:val="005045C2"/>
    <w:rsid w:val="00573EBA"/>
    <w:rsid w:val="00587818"/>
    <w:rsid w:val="00597FEB"/>
    <w:rsid w:val="005A2D8D"/>
    <w:rsid w:val="005B041E"/>
    <w:rsid w:val="005B217C"/>
    <w:rsid w:val="005F2C0E"/>
    <w:rsid w:val="00600D20"/>
    <w:rsid w:val="00606904"/>
    <w:rsid w:val="006221BF"/>
    <w:rsid w:val="006275DD"/>
    <w:rsid w:val="00634AD7"/>
    <w:rsid w:val="00637F3A"/>
    <w:rsid w:val="00674894"/>
    <w:rsid w:val="00686F6D"/>
    <w:rsid w:val="006908FE"/>
    <w:rsid w:val="006F5821"/>
    <w:rsid w:val="006F6642"/>
    <w:rsid w:val="006F742C"/>
    <w:rsid w:val="00715CDC"/>
    <w:rsid w:val="00716537"/>
    <w:rsid w:val="007229CA"/>
    <w:rsid w:val="00744208"/>
    <w:rsid w:val="007468EC"/>
    <w:rsid w:val="007672BC"/>
    <w:rsid w:val="00774852"/>
    <w:rsid w:val="007A7A21"/>
    <w:rsid w:val="007B4600"/>
    <w:rsid w:val="007C471F"/>
    <w:rsid w:val="00814C04"/>
    <w:rsid w:val="00830F2D"/>
    <w:rsid w:val="008675AC"/>
    <w:rsid w:val="00874766"/>
    <w:rsid w:val="008C2417"/>
    <w:rsid w:val="008C5650"/>
    <w:rsid w:val="008C58AE"/>
    <w:rsid w:val="008C7995"/>
    <w:rsid w:val="008E4905"/>
    <w:rsid w:val="00982053"/>
    <w:rsid w:val="0098355F"/>
    <w:rsid w:val="00997A59"/>
    <w:rsid w:val="009A0589"/>
    <w:rsid w:val="009B7C46"/>
    <w:rsid w:val="009C219C"/>
    <w:rsid w:val="009D6412"/>
    <w:rsid w:val="009E7E0C"/>
    <w:rsid w:val="00A24A4E"/>
    <w:rsid w:val="00A66533"/>
    <w:rsid w:val="00A717B8"/>
    <w:rsid w:val="00A80258"/>
    <w:rsid w:val="00A908BF"/>
    <w:rsid w:val="00A92214"/>
    <w:rsid w:val="00AA312C"/>
    <w:rsid w:val="00AA4C9D"/>
    <w:rsid w:val="00AB1D55"/>
    <w:rsid w:val="00AD22EC"/>
    <w:rsid w:val="00B338E6"/>
    <w:rsid w:val="00B36EF1"/>
    <w:rsid w:val="00B55A19"/>
    <w:rsid w:val="00B952EE"/>
    <w:rsid w:val="00BA5D3F"/>
    <w:rsid w:val="00BB2D6C"/>
    <w:rsid w:val="00BB2F46"/>
    <w:rsid w:val="00BB4C4E"/>
    <w:rsid w:val="00BB79F1"/>
    <w:rsid w:val="00BD26A7"/>
    <w:rsid w:val="00BE6699"/>
    <w:rsid w:val="00BF248A"/>
    <w:rsid w:val="00C2009C"/>
    <w:rsid w:val="00C2313C"/>
    <w:rsid w:val="00C57219"/>
    <w:rsid w:val="00C7104F"/>
    <w:rsid w:val="00CA3E7F"/>
    <w:rsid w:val="00CB178D"/>
    <w:rsid w:val="00CB2D68"/>
    <w:rsid w:val="00CD0100"/>
    <w:rsid w:val="00CE5604"/>
    <w:rsid w:val="00D31DE1"/>
    <w:rsid w:val="00D46E47"/>
    <w:rsid w:val="00D75587"/>
    <w:rsid w:val="00D77748"/>
    <w:rsid w:val="00D85152"/>
    <w:rsid w:val="00DF3D82"/>
    <w:rsid w:val="00E118FC"/>
    <w:rsid w:val="00E126C5"/>
    <w:rsid w:val="00E711C5"/>
    <w:rsid w:val="00E84C83"/>
    <w:rsid w:val="00EC195E"/>
    <w:rsid w:val="00ED2B2E"/>
    <w:rsid w:val="00EF7378"/>
    <w:rsid w:val="00F02D48"/>
    <w:rsid w:val="00F1750D"/>
    <w:rsid w:val="00F44982"/>
    <w:rsid w:val="00FE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D8794"/>
  <w15:chartTrackingRefBased/>
  <w15:docId w15:val="{7B195DBF-24C5-45CB-9078-BE269DED0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2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417"/>
  </w:style>
  <w:style w:type="paragraph" w:styleId="Footer">
    <w:name w:val="footer"/>
    <w:basedOn w:val="Normal"/>
    <w:link w:val="FooterChar"/>
    <w:uiPriority w:val="99"/>
    <w:unhideWhenUsed/>
    <w:rsid w:val="008C2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417"/>
  </w:style>
  <w:style w:type="paragraph" w:styleId="BalloonText">
    <w:name w:val="Balloon Text"/>
    <w:basedOn w:val="Normal"/>
    <w:link w:val="BalloonTextChar"/>
    <w:uiPriority w:val="99"/>
    <w:semiHidden/>
    <w:unhideWhenUsed/>
    <w:rsid w:val="001A3D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D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312C"/>
    <w:pPr>
      <w:ind w:left="720"/>
      <w:contextualSpacing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55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A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08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1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3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9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07C87-18BA-408E-99E1-6FE5C01A7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tchi, Ariana</dc:creator>
  <cp:keywords/>
  <dc:description/>
  <cp:lastModifiedBy>Saatchi, Ariana</cp:lastModifiedBy>
  <cp:revision>2</cp:revision>
  <dcterms:created xsi:type="dcterms:W3CDTF">2023-10-04T18:45:00Z</dcterms:created>
  <dcterms:modified xsi:type="dcterms:W3CDTF">2023-10-04T18:45:00Z</dcterms:modified>
</cp:coreProperties>
</file>